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CF4A2" w14:textId="77777777" w:rsidR="002C326D" w:rsidRPr="004541CE" w:rsidRDefault="00F14A99" w:rsidP="00BC21BC">
      <w:pPr>
        <w:jc w:val="both"/>
        <w:rPr>
          <w:rFonts w:ascii="Times New Roman" w:hAnsi="Times New Roman" w:cs="Times New Roman"/>
          <w:b/>
          <w:bCs/>
          <w:color w:val="131413"/>
        </w:rPr>
      </w:pPr>
      <w:r>
        <w:rPr>
          <w:rFonts w:ascii="Times New Roman" w:hAnsi="Times New Roman" w:cs="Times New Roman"/>
          <w:b/>
          <w:bCs/>
          <w:color w:val="131413"/>
        </w:rPr>
        <w:t xml:space="preserve">Supplementary Material </w:t>
      </w:r>
      <w:r w:rsidR="00BC21BC">
        <w:rPr>
          <w:rFonts w:ascii="Times New Roman" w:hAnsi="Times New Roman" w:cs="Times New Roman"/>
          <w:b/>
          <w:bCs/>
          <w:color w:val="131413"/>
        </w:rPr>
        <w:t>8</w:t>
      </w:r>
      <w:r>
        <w:rPr>
          <w:rFonts w:ascii="Times New Roman" w:hAnsi="Times New Roman" w:cs="Times New Roman"/>
          <w:b/>
          <w:bCs/>
          <w:color w:val="131413"/>
        </w:rPr>
        <w:t>.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 xml:space="preserve"> </w:t>
      </w:r>
      <w:r w:rsidR="002C326D" w:rsidRPr="004541CE">
        <w:rPr>
          <w:rFonts w:ascii="Times New Roman" w:hAnsi="Times New Roman" w:cs="Times New Roman"/>
          <w:color w:val="131413"/>
        </w:rPr>
        <w:t xml:space="preserve">The predictive number and ASR of CKD in 2020 and 2030, by sex, etiology, and age groups. </w:t>
      </w:r>
      <w:r w:rsidR="002C326D" w:rsidRPr="004541CE">
        <w:rPr>
          <w:rFonts w:ascii="Times New Roman" w:hAnsi="Times New Roman" w:cs="Times New Roman"/>
        </w:rPr>
        <w:t xml:space="preserve">The case numbers and Age Specific Rate (ASR) of chronic kidney disease in 2020 and 2030 were estimated by </w:t>
      </w:r>
      <w:r w:rsidR="00BC21BC">
        <w:rPr>
          <w:rFonts w:ascii="Times New Roman" w:hAnsi="Times New Roman" w:cs="Times New Roman"/>
          <w:color w:val="131413"/>
        </w:rPr>
        <w:t>Poisson regression model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766"/>
        <w:gridCol w:w="766"/>
        <w:gridCol w:w="2450"/>
        <w:gridCol w:w="2450"/>
        <w:gridCol w:w="2288"/>
      </w:tblGrid>
      <w:tr w:rsidR="002C326D" w:rsidRPr="004541CE" w14:paraId="6A99A606" w14:textId="77777777" w:rsidTr="000C50C3">
        <w:trPr>
          <w:trHeight w:val="210"/>
          <w:jc w:val="center"/>
        </w:trPr>
        <w:tc>
          <w:tcPr>
            <w:tcW w:w="0" w:type="auto"/>
            <w:vMerge w:val="restart"/>
          </w:tcPr>
          <w:p w14:paraId="7341B9E6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B859E9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Case numbers</w:t>
            </w:r>
          </w:p>
          <w:p w14:paraId="102218B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×1000)</w:t>
            </w:r>
          </w:p>
        </w:tc>
        <w:tc>
          <w:tcPr>
            <w:tcW w:w="0" w:type="auto"/>
            <w:gridSpan w:val="2"/>
          </w:tcPr>
          <w:p w14:paraId="071BFD9B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DCC8D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SR (×100,000)</w:t>
            </w:r>
          </w:p>
        </w:tc>
        <w:tc>
          <w:tcPr>
            <w:tcW w:w="0" w:type="auto"/>
            <w:vAlign w:val="bottom"/>
          </w:tcPr>
          <w:p w14:paraId="4C1206BF" w14:textId="77777777" w:rsidR="002C326D" w:rsidRPr="004541CE" w:rsidRDefault="002C326D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AAPC 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95% CI) of ASR</w:t>
            </w:r>
          </w:p>
        </w:tc>
      </w:tr>
      <w:tr w:rsidR="002C326D" w:rsidRPr="004541CE" w14:paraId="392AFC65" w14:textId="77777777" w:rsidTr="000C50C3">
        <w:trPr>
          <w:trHeight w:val="195"/>
          <w:jc w:val="center"/>
        </w:trPr>
        <w:tc>
          <w:tcPr>
            <w:tcW w:w="0" w:type="auto"/>
            <w:vMerge/>
          </w:tcPr>
          <w:p w14:paraId="23832FD0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CE0D2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4DDBCC7D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30</w:t>
            </w:r>
          </w:p>
        </w:tc>
        <w:tc>
          <w:tcPr>
            <w:tcW w:w="0" w:type="auto"/>
          </w:tcPr>
          <w:p w14:paraId="0440B526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 (95% CrI)</w:t>
            </w:r>
          </w:p>
        </w:tc>
        <w:tc>
          <w:tcPr>
            <w:tcW w:w="0" w:type="auto"/>
          </w:tcPr>
          <w:p w14:paraId="41722F32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30 (95% CrI)</w:t>
            </w:r>
          </w:p>
        </w:tc>
        <w:tc>
          <w:tcPr>
            <w:tcW w:w="0" w:type="auto"/>
          </w:tcPr>
          <w:p w14:paraId="54897A70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-2030</w:t>
            </w:r>
          </w:p>
        </w:tc>
      </w:tr>
      <w:tr w:rsidR="000C50C3" w:rsidRPr="004541CE" w14:paraId="3DB0A464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41218323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0C50C3" w:rsidRPr="004541CE" w14:paraId="47EE38E2" w14:textId="77777777" w:rsidTr="000C50C3">
        <w:trPr>
          <w:jc w:val="center"/>
        </w:trPr>
        <w:tc>
          <w:tcPr>
            <w:tcW w:w="0" w:type="auto"/>
          </w:tcPr>
          <w:p w14:paraId="3C9F5F8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492097A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8.89</w:t>
            </w:r>
          </w:p>
        </w:tc>
        <w:tc>
          <w:tcPr>
            <w:tcW w:w="0" w:type="auto"/>
          </w:tcPr>
          <w:p w14:paraId="0266EB2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5.44</w:t>
            </w:r>
          </w:p>
        </w:tc>
        <w:tc>
          <w:tcPr>
            <w:tcW w:w="0" w:type="auto"/>
          </w:tcPr>
          <w:p w14:paraId="415869A6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4.86 (384.80, 384.91)</w:t>
            </w:r>
          </w:p>
        </w:tc>
        <w:tc>
          <w:tcPr>
            <w:tcW w:w="0" w:type="auto"/>
          </w:tcPr>
          <w:p w14:paraId="77D9D26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1.01 (460.83, 461.19)</w:t>
            </w:r>
          </w:p>
        </w:tc>
        <w:tc>
          <w:tcPr>
            <w:tcW w:w="0" w:type="auto"/>
          </w:tcPr>
          <w:p w14:paraId="7A69CD1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 (1.7, 1.9)</w:t>
            </w:r>
          </w:p>
        </w:tc>
      </w:tr>
      <w:tr w:rsidR="000C50C3" w:rsidRPr="004541CE" w14:paraId="6CEE59E0" w14:textId="77777777" w:rsidTr="000C50C3">
        <w:trPr>
          <w:jc w:val="center"/>
        </w:trPr>
        <w:tc>
          <w:tcPr>
            <w:tcW w:w="0" w:type="auto"/>
          </w:tcPr>
          <w:p w14:paraId="1909193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D19D23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.43</w:t>
            </w:r>
          </w:p>
        </w:tc>
        <w:tc>
          <w:tcPr>
            <w:tcW w:w="0" w:type="auto"/>
          </w:tcPr>
          <w:p w14:paraId="32A1488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.14</w:t>
            </w:r>
          </w:p>
        </w:tc>
        <w:tc>
          <w:tcPr>
            <w:tcW w:w="0" w:type="auto"/>
          </w:tcPr>
          <w:p w14:paraId="7068AC73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B2531">
              <w:rPr>
                <w:rFonts w:asciiTheme="majorBidi" w:hAnsiTheme="majorBidi" w:cstheme="majorBidi"/>
                <w:sz w:val="20"/>
                <w:szCs w:val="20"/>
              </w:rPr>
              <w:t>323.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2B2531">
              <w:rPr>
                <w:rFonts w:asciiTheme="majorBidi" w:hAnsiTheme="majorBidi" w:cstheme="majorBidi"/>
                <w:sz w:val="20"/>
                <w:szCs w:val="20"/>
              </w:rPr>
              <w:t>323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B2531">
              <w:rPr>
                <w:rFonts w:asciiTheme="majorBidi" w:hAnsiTheme="majorBidi" w:cstheme="majorBidi"/>
                <w:sz w:val="20"/>
                <w:szCs w:val="20"/>
              </w:rPr>
              <w:t>323.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AC9B3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4.97 (384.81, 385.13)</w:t>
            </w:r>
          </w:p>
        </w:tc>
        <w:tc>
          <w:tcPr>
            <w:tcW w:w="0" w:type="auto"/>
          </w:tcPr>
          <w:p w14:paraId="4ACB1B9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 (1.7, 1.9)</w:t>
            </w:r>
          </w:p>
        </w:tc>
      </w:tr>
      <w:tr w:rsidR="000C50C3" w:rsidRPr="004541CE" w14:paraId="0186FE1B" w14:textId="77777777" w:rsidTr="000C50C3">
        <w:trPr>
          <w:jc w:val="center"/>
        </w:trPr>
        <w:tc>
          <w:tcPr>
            <w:tcW w:w="0" w:type="auto"/>
          </w:tcPr>
          <w:p w14:paraId="0EFAE76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A8C2C2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7.46</w:t>
            </w:r>
          </w:p>
        </w:tc>
        <w:tc>
          <w:tcPr>
            <w:tcW w:w="0" w:type="auto"/>
          </w:tcPr>
          <w:p w14:paraId="7E87279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2.29</w:t>
            </w:r>
          </w:p>
        </w:tc>
        <w:tc>
          <w:tcPr>
            <w:tcW w:w="0" w:type="auto"/>
          </w:tcPr>
          <w:p w14:paraId="2207A28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7.65 (447.59, 447.71)</w:t>
            </w:r>
          </w:p>
        </w:tc>
        <w:tc>
          <w:tcPr>
            <w:tcW w:w="0" w:type="auto"/>
          </w:tcPr>
          <w:p w14:paraId="19F1FB1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8.48 (538.28, 538.68)</w:t>
            </w:r>
          </w:p>
        </w:tc>
        <w:tc>
          <w:tcPr>
            <w:tcW w:w="0" w:type="auto"/>
          </w:tcPr>
          <w:p w14:paraId="73398A9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 (1.8, 2.0)</w:t>
            </w:r>
          </w:p>
        </w:tc>
      </w:tr>
      <w:tr w:rsidR="000C50C3" w:rsidRPr="004541CE" w14:paraId="4A97985E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32CF024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Etiology </w:t>
            </w:r>
          </w:p>
        </w:tc>
      </w:tr>
      <w:tr w:rsidR="000C50C3" w:rsidRPr="004541CE" w14:paraId="5EB42095" w14:textId="77777777" w:rsidTr="000C50C3">
        <w:trPr>
          <w:jc w:val="center"/>
        </w:trPr>
        <w:tc>
          <w:tcPr>
            <w:tcW w:w="0" w:type="auto"/>
          </w:tcPr>
          <w:p w14:paraId="34BD181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</w:t>
            </w:r>
          </w:p>
        </w:tc>
        <w:tc>
          <w:tcPr>
            <w:tcW w:w="0" w:type="auto"/>
          </w:tcPr>
          <w:p w14:paraId="5551121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0" w:type="auto"/>
          </w:tcPr>
          <w:p w14:paraId="223045B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8</w:t>
            </w:r>
          </w:p>
        </w:tc>
        <w:tc>
          <w:tcPr>
            <w:tcW w:w="0" w:type="auto"/>
          </w:tcPr>
          <w:p w14:paraId="30EE4D66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4 (3.03, 3.05)</w:t>
            </w:r>
          </w:p>
        </w:tc>
        <w:tc>
          <w:tcPr>
            <w:tcW w:w="0" w:type="auto"/>
          </w:tcPr>
          <w:p w14:paraId="411C2170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2 (3.41, 3.44)</w:t>
            </w:r>
          </w:p>
        </w:tc>
        <w:tc>
          <w:tcPr>
            <w:tcW w:w="0" w:type="auto"/>
          </w:tcPr>
          <w:p w14:paraId="6F3BA84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 (1.1, 1.3)</w:t>
            </w:r>
          </w:p>
        </w:tc>
      </w:tr>
      <w:tr w:rsidR="000C50C3" w:rsidRPr="004541CE" w14:paraId="1D9FA6B3" w14:textId="77777777" w:rsidTr="000C50C3">
        <w:trPr>
          <w:jc w:val="center"/>
        </w:trPr>
        <w:tc>
          <w:tcPr>
            <w:tcW w:w="0" w:type="auto"/>
          </w:tcPr>
          <w:p w14:paraId="3F52DE2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I</w:t>
            </w:r>
          </w:p>
        </w:tc>
        <w:tc>
          <w:tcPr>
            <w:tcW w:w="0" w:type="auto"/>
          </w:tcPr>
          <w:p w14:paraId="692158D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27</w:t>
            </w:r>
          </w:p>
        </w:tc>
        <w:tc>
          <w:tcPr>
            <w:tcW w:w="0" w:type="auto"/>
          </w:tcPr>
          <w:p w14:paraId="3F59B4F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21</w:t>
            </w:r>
          </w:p>
        </w:tc>
        <w:tc>
          <w:tcPr>
            <w:tcW w:w="0" w:type="auto"/>
          </w:tcPr>
          <w:p w14:paraId="6F80AD3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00 (48.99, 49.01)</w:t>
            </w:r>
          </w:p>
        </w:tc>
        <w:tc>
          <w:tcPr>
            <w:tcW w:w="0" w:type="auto"/>
          </w:tcPr>
          <w:p w14:paraId="3682F5D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03 (59.01, 59.05)</w:t>
            </w:r>
          </w:p>
        </w:tc>
        <w:tc>
          <w:tcPr>
            <w:tcW w:w="0" w:type="auto"/>
          </w:tcPr>
          <w:p w14:paraId="591F377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 (1.8, 2.0)</w:t>
            </w:r>
          </w:p>
        </w:tc>
      </w:tr>
      <w:tr w:rsidR="000C50C3" w:rsidRPr="004541CE" w14:paraId="46C34958" w14:textId="77777777" w:rsidTr="000C50C3">
        <w:trPr>
          <w:jc w:val="center"/>
        </w:trPr>
        <w:tc>
          <w:tcPr>
            <w:tcW w:w="0" w:type="auto"/>
          </w:tcPr>
          <w:p w14:paraId="10CAEC0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53CDC1E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65</w:t>
            </w:r>
          </w:p>
        </w:tc>
        <w:tc>
          <w:tcPr>
            <w:tcW w:w="0" w:type="auto"/>
          </w:tcPr>
          <w:p w14:paraId="179584D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82</w:t>
            </w:r>
          </w:p>
        </w:tc>
        <w:tc>
          <w:tcPr>
            <w:tcW w:w="0" w:type="auto"/>
          </w:tcPr>
          <w:p w14:paraId="5E1589C9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56 (29.55, 29.57)</w:t>
            </w:r>
          </w:p>
        </w:tc>
        <w:tc>
          <w:tcPr>
            <w:tcW w:w="0" w:type="auto"/>
          </w:tcPr>
          <w:p w14:paraId="7B53DCE0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94 (95.93, 35.95)</w:t>
            </w:r>
          </w:p>
        </w:tc>
        <w:tc>
          <w:tcPr>
            <w:tcW w:w="0" w:type="auto"/>
          </w:tcPr>
          <w:p w14:paraId="5B4D7D0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 (1.9, 2.1)</w:t>
            </w:r>
          </w:p>
        </w:tc>
      </w:tr>
      <w:tr w:rsidR="000C50C3" w:rsidRPr="004541CE" w14:paraId="564C712A" w14:textId="77777777" w:rsidTr="000C50C3">
        <w:trPr>
          <w:jc w:val="center"/>
        </w:trPr>
        <w:tc>
          <w:tcPr>
            <w:tcW w:w="0" w:type="auto"/>
          </w:tcPr>
          <w:p w14:paraId="4CE184D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0" w:type="auto"/>
          </w:tcPr>
          <w:p w14:paraId="02B21E1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6</w:t>
            </w:r>
          </w:p>
        </w:tc>
        <w:tc>
          <w:tcPr>
            <w:tcW w:w="0" w:type="auto"/>
          </w:tcPr>
          <w:p w14:paraId="06387CF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41</w:t>
            </w:r>
          </w:p>
        </w:tc>
        <w:tc>
          <w:tcPr>
            <w:tcW w:w="0" w:type="auto"/>
          </w:tcPr>
          <w:p w14:paraId="401E12AE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91 (13.90, 13.92)</w:t>
            </w:r>
          </w:p>
        </w:tc>
        <w:tc>
          <w:tcPr>
            <w:tcW w:w="0" w:type="auto"/>
          </w:tcPr>
          <w:p w14:paraId="5CBF619C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38 (15.36, 15.38)</w:t>
            </w:r>
          </w:p>
        </w:tc>
        <w:tc>
          <w:tcPr>
            <w:tcW w:w="0" w:type="auto"/>
          </w:tcPr>
          <w:p w14:paraId="3510885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, 1.1)</w:t>
            </w:r>
          </w:p>
        </w:tc>
      </w:tr>
      <w:tr w:rsidR="000C50C3" w:rsidRPr="004541CE" w14:paraId="056D6E54" w14:textId="77777777" w:rsidTr="000C50C3">
        <w:trPr>
          <w:jc w:val="center"/>
        </w:trPr>
        <w:tc>
          <w:tcPr>
            <w:tcW w:w="0" w:type="auto"/>
          </w:tcPr>
          <w:p w14:paraId="4D9E2B2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Other causes</w:t>
            </w:r>
          </w:p>
        </w:tc>
        <w:tc>
          <w:tcPr>
            <w:tcW w:w="0" w:type="auto"/>
          </w:tcPr>
          <w:p w14:paraId="47E966C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.12</w:t>
            </w:r>
          </w:p>
        </w:tc>
        <w:tc>
          <w:tcPr>
            <w:tcW w:w="0" w:type="auto"/>
          </w:tcPr>
          <w:p w14:paraId="6018DFA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.01</w:t>
            </w:r>
          </w:p>
        </w:tc>
        <w:tc>
          <w:tcPr>
            <w:tcW w:w="0" w:type="auto"/>
          </w:tcPr>
          <w:p w14:paraId="35499B3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9.33 (289.29, 289.38)</w:t>
            </w:r>
          </w:p>
        </w:tc>
        <w:tc>
          <w:tcPr>
            <w:tcW w:w="0" w:type="auto"/>
          </w:tcPr>
          <w:p w14:paraId="63D506C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7.23 (347.09, 347.36)</w:t>
            </w:r>
          </w:p>
        </w:tc>
        <w:tc>
          <w:tcPr>
            <w:tcW w:w="0" w:type="auto"/>
          </w:tcPr>
          <w:p w14:paraId="7E7263D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 (1.7, 1.9)</w:t>
            </w:r>
          </w:p>
        </w:tc>
      </w:tr>
      <w:tr w:rsidR="000C50C3" w:rsidRPr="004541CE" w14:paraId="50BEE2F3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522E2E9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ge groups (</w:t>
            </w:r>
            <w:proofErr w:type="spellStart"/>
            <w:r w:rsidRPr="004541CE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4541C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0C50C3" w:rsidRPr="004541CE" w14:paraId="103D1213" w14:textId="77777777" w:rsidTr="000C50C3">
        <w:trPr>
          <w:jc w:val="center"/>
        </w:trPr>
        <w:tc>
          <w:tcPr>
            <w:tcW w:w="0" w:type="auto"/>
          </w:tcPr>
          <w:p w14:paraId="46155AA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9</w:t>
            </w:r>
          </w:p>
        </w:tc>
        <w:tc>
          <w:tcPr>
            <w:tcW w:w="0" w:type="auto"/>
          </w:tcPr>
          <w:p w14:paraId="3C443C8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3</w:t>
            </w:r>
          </w:p>
        </w:tc>
        <w:tc>
          <w:tcPr>
            <w:tcW w:w="0" w:type="auto"/>
          </w:tcPr>
          <w:p w14:paraId="20D2917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85</w:t>
            </w:r>
          </w:p>
        </w:tc>
        <w:tc>
          <w:tcPr>
            <w:tcW w:w="0" w:type="auto"/>
          </w:tcPr>
          <w:p w14:paraId="492318DC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64 (58.63, 58.66)</w:t>
            </w:r>
          </w:p>
        </w:tc>
        <w:tc>
          <w:tcPr>
            <w:tcW w:w="0" w:type="auto"/>
          </w:tcPr>
          <w:p w14:paraId="627D8437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22 (65.16, 65.27)</w:t>
            </w:r>
          </w:p>
        </w:tc>
        <w:tc>
          <w:tcPr>
            <w:tcW w:w="0" w:type="auto"/>
          </w:tcPr>
          <w:p w14:paraId="0446191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0C50C3" w:rsidRPr="004541CE" w14:paraId="58BF4225" w14:textId="77777777" w:rsidTr="000C50C3">
        <w:trPr>
          <w:jc w:val="center"/>
        </w:trPr>
        <w:tc>
          <w:tcPr>
            <w:tcW w:w="0" w:type="auto"/>
          </w:tcPr>
          <w:p w14:paraId="11EB156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</w:t>
            </w:r>
          </w:p>
        </w:tc>
        <w:tc>
          <w:tcPr>
            <w:tcW w:w="0" w:type="auto"/>
          </w:tcPr>
          <w:p w14:paraId="02A0FA9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90</w:t>
            </w:r>
          </w:p>
        </w:tc>
        <w:tc>
          <w:tcPr>
            <w:tcW w:w="0" w:type="auto"/>
          </w:tcPr>
          <w:p w14:paraId="74BA5B7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64</w:t>
            </w:r>
          </w:p>
        </w:tc>
        <w:tc>
          <w:tcPr>
            <w:tcW w:w="0" w:type="auto"/>
          </w:tcPr>
          <w:p w14:paraId="2C5360D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81 (61.79, 61.82)</w:t>
            </w:r>
          </w:p>
        </w:tc>
        <w:tc>
          <w:tcPr>
            <w:tcW w:w="0" w:type="auto"/>
          </w:tcPr>
          <w:p w14:paraId="15B7C219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77 (68.72, 68.82)</w:t>
            </w:r>
          </w:p>
        </w:tc>
        <w:tc>
          <w:tcPr>
            <w:tcW w:w="0" w:type="auto"/>
          </w:tcPr>
          <w:p w14:paraId="459DFB5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0C50C3" w:rsidRPr="004541CE" w14:paraId="44290888" w14:textId="77777777" w:rsidTr="000C50C3">
        <w:trPr>
          <w:jc w:val="center"/>
        </w:trPr>
        <w:tc>
          <w:tcPr>
            <w:tcW w:w="0" w:type="auto"/>
          </w:tcPr>
          <w:p w14:paraId="3C59589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-59</w:t>
            </w:r>
          </w:p>
        </w:tc>
        <w:tc>
          <w:tcPr>
            <w:tcW w:w="0" w:type="auto"/>
          </w:tcPr>
          <w:p w14:paraId="4AA94A5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.16</w:t>
            </w:r>
          </w:p>
        </w:tc>
        <w:tc>
          <w:tcPr>
            <w:tcW w:w="0" w:type="auto"/>
          </w:tcPr>
          <w:p w14:paraId="5B95B42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.51</w:t>
            </w:r>
          </w:p>
        </w:tc>
        <w:tc>
          <w:tcPr>
            <w:tcW w:w="0" w:type="auto"/>
          </w:tcPr>
          <w:p w14:paraId="192C75F6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1.25 (581.09, 581.41)</w:t>
            </w:r>
          </w:p>
        </w:tc>
        <w:tc>
          <w:tcPr>
            <w:tcW w:w="0" w:type="auto"/>
          </w:tcPr>
          <w:p w14:paraId="59B630A3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1.21 (630.69, 631.72)</w:t>
            </w:r>
          </w:p>
        </w:tc>
        <w:tc>
          <w:tcPr>
            <w:tcW w:w="0" w:type="auto"/>
          </w:tcPr>
          <w:p w14:paraId="3D74C7F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 (0.7, 0.9)</w:t>
            </w:r>
          </w:p>
        </w:tc>
      </w:tr>
      <w:tr w:rsidR="000C50C3" w:rsidRPr="004541CE" w14:paraId="74084146" w14:textId="77777777" w:rsidTr="000C50C3">
        <w:trPr>
          <w:jc w:val="center"/>
        </w:trPr>
        <w:tc>
          <w:tcPr>
            <w:tcW w:w="0" w:type="auto"/>
          </w:tcPr>
          <w:p w14:paraId="7539182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0" w:type="auto"/>
          </w:tcPr>
          <w:p w14:paraId="2A608CB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9.09</w:t>
            </w:r>
          </w:p>
        </w:tc>
        <w:tc>
          <w:tcPr>
            <w:tcW w:w="0" w:type="auto"/>
          </w:tcPr>
          <w:p w14:paraId="550284A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2.42</w:t>
            </w:r>
          </w:p>
        </w:tc>
        <w:tc>
          <w:tcPr>
            <w:tcW w:w="0" w:type="auto"/>
          </w:tcPr>
          <w:p w14:paraId="5CA88590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8.54 (2327.95, 2329.12)</w:t>
            </w:r>
          </w:p>
        </w:tc>
        <w:tc>
          <w:tcPr>
            <w:tcW w:w="0" w:type="auto"/>
          </w:tcPr>
          <w:p w14:paraId="4818BF4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60.85 (2558.91, 2562.79)</w:t>
            </w:r>
          </w:p>
        </w:tc>
        <w:tc>
          <w:tcPr>
            <w:tcW w:w="0" w:type="auto"/>
          </w:tcPr>
          <w:p w14:paraId="786FCC9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, 1.1)</w:t>
            </w:r>
          </w:p>
        </w:tc>
      </w:tr>
    </w:tbl>
    <w:p w14:paraId="7BBD0FD7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41CE">
        <w:rPr>
          <w:rFonts w:asciiTheme="majorBidi" w:hAnsiTheme="majorBidi" w:cstheme="majorBidi"/>
        </w:rPr>
        <w:t>ǂ</w:t>
      </w:r>
      <w:r w:rsidRPr="004541CE">
        <w:rPr>
          <w:rFonts w:asciiTheme="majorBidi" w:hAnsiTheme="majorBidi" w:cstheme="majorBidi"/>
          <w:sz w:val="20"/>
          <w:szCs w:val="20"/>
        </w:rPr>
        <w:t xml:space="preserve"> </w:t>
      </w:r>
      <w:r w:rsidRPr="004541CE">
        <w:rPr>
          <w:rFonts w:asciiTheme="majorBidi" w:hAnsiTheme="majorBidi" w:cstheme="majorBidi"/>
        </w:rPr>
        <w:t>Average Annual Percent Change (AAPC)</w:t>
      </w:r>
    </w:p>
    <w:p w14:paraId="1F159D39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</w:rPr>
        <w:t>P&lt; 0.05.</w:t>
      </w:r>
    </w:p>
    <w:p w14:paraId="1B3D5FC3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95% CIs of AAPC were calculated by using the Joinpoint regression model </w:t>
      </w:r>
    </w:p>
    <w:p w14:paraId="1C8F7D54" w14:textId="77777777" w:rsidR="002C326D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1C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incidence rates for age groups have not been standardized by age.</w:t>
      </w:r>
    </w:p>
    <w:sectPr w:rsidR="002C326D" w:rsidSect="000C50C3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C54"/>
    <w:rsid w:val="000010DC"/>
    <w:rsid w:val="00007C9C"/>
    <w:rsid w:val="000330CD"/>
    <w:rsid w:val="000462E5"/>
    <w:rsid w:val="000507A2"/>
    <w:rsid w:val="0005244A"/>
    <w:rsid w:val="00057ECA"/>
    <w:rsid w:val="000703FA"/>
    <w:rsid w:val="000748A5"/>
    <w:rsid w:val="000835CD"/>
    <w:rsid w:val="00090FE6"/>
    <w:rsid w:val="00091FEB"/>
    <w:rsid w:val="00094104"/>
    <w:rsid w:val="000A405D"/>
    <w:rsid w:val="000B5B99"/>
    <w:rsid w:val="000C50C3"/>
    <w:rsid w:val="000C624C"/>
    <w:rsid w:val="000D6EC1"/>
    <w:rsid w:val="000E145C"/>
    <w:rsid w:val="000E4894"/>
    <w:rsid w:val="00113ACF"/>
    <w:rsid w:val="00123E7C"/>
    <w:rsid w:val="00132DFE"/>
    <w:rsid w:val="00154BB2"/>
    <w:rsid w:val="00176060"/>
    <w:rsid w:val="001A589F"/>
    <w:rsid w:val="001B26FE"/>
    <w:rsid w:val="001C0C81"/>
    <w:rsid w:val="001C1885"/>
    <w:rsid w:val="00212EE6"/>
    <w:rsid w:val="00213688"/>
    <w:rsid w:val="00221B80"/>
    <w:rsid w:val="002316B7"/>
    <w:rsid w:val="00251B92"/>
    <w:rsid w:val="00254615"/>
    <w:rsid w:val="00271DA6"/>
    <w:rsid w:val="002A18A5"/>
    <w:rsid w:val="002B2531"/>
    <w:rsid w:val="002B691D"/>
    <w:rsid w:val="002B6E20"/>
    <w:rsid w:val="002C326D"/>
    <w:rsid w:val="002D19F2"/>
    <w:rsid w:val="002E7550"/>
    <w:rsid w:val="00317BF6"/>
    <w:rsid w:val="00342AF5"/>
    <w:rsid w:val="00365C60"/>
    <w:rsid w:val="00397030"/>
    <w:rsid w:val="003B1062"/>
    <w:rsid w:val="003E312E"/>
    <w:rsid w:val="00404EF5"/>
    <w:rsid w:val="004305E4"/>
    <w:rsid w:val="00442E33"/>
    <w:rsid w:val="00460134"/>
    <w:rsid w:val="004714BF"/>
    <w:rsid w:val="0049101B"/>
    <w:rsid w:val="0049392C"/>
    <w:rsid w:val="004A12D5"/>
    <w:rsid w:val="004A535E"/>
    <w:rsid w:val="004C09FE"/>
    <w:rsid w:val="004D5B7B"/>
    <w:rsid w:val="004F091C"/>
    <w:rsid w:val="005034A9"/>
    <w:rsid w:val="005117E0"/>
    <w:rsid w:val="00513819"/>
    <w:rsid w:val="00530D07"/>
    <w:rsid w:val="00534A4C"/>
    <w:rsid w:val="005417F4"/>
    <w:rsid w:val="00550D1D"/>
    <w:rsid w:val="0056459F"/>
    <w:rsid w:val="00585234"/>
    <w:rsid w:val="0059037E"/>
    <w:rsid w:val="005A0383"/>
    <w:rsid w:val="005A405B"/>
    <w:rsid w:val="005A4F1E"/>
    <w:rsid w:val="005B78C6"/>
    <w:rsid w:val="005C06D6"/>
    <w:rsid w:val="005C635F"/>
    <w:rsid w:val="005E59CC"/>
    <w:rsid w:val="005F205A"/>
    <w:rsid w:val="00610CD6"/>
    <w:rsid w:val="006169D9"/>
    <w:rsid w:val="00631CA0"/>
    <w:rsid w:val="00636B40"/>
    <w:rsid w:val="006508A1"/>
    <w:rsid w:val="00651CBD"/>
    <w:rsid w:val="00675CE8"/>
    <w:rsid w:val="00676688"/>
    <w:rsid w:val="00686E33"/>
    <w:rsid w:val="006913D3"/>
    <w:rsid w:val="006921BB"/>
    <w:rsid w:val="006A542E"/>
    <w:rsid w:val="006B5519"/>
    <w:rsid w:val="006C562B"/>
    <w:rsid w:val="006E4B2C"/>
    <w:rsid w:val="0070786B"/>
    <w:rsid w:val="00720647"/>
    <w:rsid w:val="00734F6C"/>
    <w:rsid w:val="00744A7C"/>
    <w:rsid w:val="00756B30"/>
    <w:rsid w:val="00786B6C"/>
    <w:rsid w:val="007A0AC7"/>
    <w:rsid w:val="007C6A32"/>
    <w:rsid w:val="007E3C32"/>
    <w:rsid w:val="007E511F"/>
    <w:rsid w:val="007F710D"/>
    <w:rsid w:val="007F785D"/>
    <w:rsid w:val="007F7C54"/>
    <w:rsid w:val="00801C67"/>
    <w:rsid w:val="008219DB"/>
    <w:rsid w:val="0085718E"/>
    <w:rsid w:val="00864A5E"/>
    <w:rsid w:val="00864B22"/>
    <w:rsid w:val="00864FCD"/>
    <w:rsid w:val="00865EBC"/>
    <w:rsid w:val="00872D85"/>
    <w:rsid w:val="00882AED"/>
    <w:rsid w:val="008A4456"/>
    <w:rsid w:val="008B1148"/>
    <w:rsid w:val="008D0AD6"/>
    <w:rsid w:val="008D2DA8"/>
    <w:rsid w:val="008E3F5B"/>
    <w:rsid w:val="008F1B6A"/>
    <w:rsid w:val="00903A61"/>
    <w:rsid w:val="009120B7"/>
    <w:rsid w:val="00913E49"/>
    <w:rsid w:val="00924BC6"/>
    <w:rsid w:val="00957ED8"/>
    <w:rsid w:val="00987756"/>
    <w:rsid w:val="00994CFA"/>
    <w:rsid w:val="009D695A"/>
    <w:rsid w:val="009E7A26"/>
    <w:rsid w:val="009F44CB"/>
    <w:rsid w:val="00A03CA1"/>
    <w:rsid w:val="00A05890"/>
    <w:rsid w:val="00A154A6"/>
    <w:rsid w:val="00A21A27"/>
    <w:rsid w:val="00A458FC"/>
    <w:rsid w:val="00A56239"/>
    <w:rsid w:val="00A66BA5"/>
    <w:rsid w:val="00A76640"/>
    <w:rsid w:val="00AB0073"/>
    <w:rsid w:val="00AB7FB7"/>
    <w:rsid w:val="00AC650A"/>
    <w:rsid w:val="00B363B8"/>
    <w:rsid w:val="00B377B6"/>
    <w:rsid w:val="00B653F4"/>
    <w:rsid w:val="00B77C97"/>
    <w:rsid w:val="00B90D5E"/>
    <w:rsid w:val="00B95364"/>
    <w:rsid w:val="00BA05C0"/>
    <w:rsid w:val="00BC21BC"/>
    <w:rsid w:val="00BC468E"/>
    <w:rsid w:val="00BF54A2"/>
    <w:rsid w:val="00C323CD"/>
    <w:rsid w:val="00C56E2E"/>
    <w:rsid w:val="00C668A5"/>
    <w:rsid w:val="00C71317"/>
    <w:rsid w:val="00C8643A"/>
    <w:rsid w:val="00C879BF"/>
    <w:rsid w:val="00C96B69"/>
    <w:rsid w:val="00CA10D8"/>
    <w:rsid w:val="00CC45D2"/>
    <w:rsid w:val="00CF1834"/>
    <w:rsid w:val="00D14E82"/>
    <w:rsid w:val="00D218F7"/>
    <w:rsid w:val="00D21D53"/>
    <w:rsid w:val="00D408F8"/>
    <w:rsid w:val="00D47834"/>
    <w:rsid w:val="00D77B30"/>
    <w:rsid w:val="00D81F1F"/>
    <w:rsid w:val="00DB025A"/>
    <w:rsid w:val="00DB2E83"/>
    <w:rsid w:val="00DD383C"/>
    <w:rsid w:val="00DE673B"/>
    <w:rsid w:val="00DE6D76"/>
    <w:rsid w:val="00DF2FD3"/>
    <w:rsid w:val="00DF30BF"/>
    <w:rsid w:val="00E066DB"/>
    <w:rsid w:val="00E3415F"/>
    <w:rsid w:val="00E42F2D"/>
    <w:rsid w:val="00E44E18"/>
    <w:rsid w:val="00E60550"/>
    <w:rsid w:val="00E61A23"/>
    <w:rsid w:val="00E75C46"/>
    <w:rsid w:val="00E85260"/>
    <w:rsid w:val="00EC508D"/>
    <w:rsid w:val="00ED5A37"/>
    <w:rsid w:val="00EE777A"/>
    <w:rsid w:val="00F01ADE"/>
    <w:rsid w:val="00F03709"/>
    <w:rsid w:val="00F14A99"/>
    <w:rsid w:val="00F15821"/>
    <w:rsid w:val="00F23B7A"/>
    <w:rsid w:val="00F332EA"/>
    <w:rsid w:val="00F470B9"/>
    <w:rsid w:val="00F516E3"/>
    <w:rsid w:val="00F567FF"/>
    <w:rsid w:val="00F7117B"/>
    <w:rsid w:val="00F811ED"/>
    <w:rsid w:val="00F93E52"/>
    <w:rsid w:val="00FA1293"/>
    <w:rsid w:val="00FB406D"/>
    <w:rsid w:val="00FB5FDB"/>
    <w:rsid w:val="00FC5D44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1A06"/>
  <w15:chartTrackingRefBased/>
  <w15:docId w15:val="{E8340611-835D-4EBF-A6B9-94D221D3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fix</dc:creator>
  <cp:keywords/>
  <dc:description/>
  <cp:lastModifiedBy>이제인</cp:lastModifiedBy>
  <cp:revision>2</cp:revision>
  <dcterms:created xsi:type="dcterms:W3CDTF">2023-08-17T02:01:00Z</dcterms:created>
  <dcterms:modified xsi:type="dcterms:W3CDTF">2023-08-17T02:01:00Z</dcterms:modified>
</cp:coreProperties>
</file>